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st of primers used in this study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870"/>
        <w:gridCol w:w="3600"/>
      </w:tblGrid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 (5′–3′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  (5′–3′)</w:t>
            </w:r>
          </w:p>
        </w:tc>
      </w:tr>
      <w:tr>
        <w:trPr>
          <w:trHeight w:val="377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m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TGCCGAGCAATAATG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TACATCCTCCCCTCGTT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1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ATCGACGCCATTGAGG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AGCTTGCCCACCTTACTTC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C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ACAAGTTCGACCCG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TCTTGATCCCAAGCGTG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BZ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GGAGCGTATACAAGA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TCGAGCTCGTACTCCAC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rky6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AAGATGTGCGGAGGATAG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GAGTTGATGGAGATGGAG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EREBP 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CCGGATTTGATGGTCC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TCATAAGCTCTTGCAGC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0X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ATGTCGTCAACCGCT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TCGTAGTCGTAGACGCG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Li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GATTGATTCGACCTGAA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TCTACACGCCATTATGCATG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bHLH14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AGATGAACGTCGAG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ATGTCTGTGTCCAGC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A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GCCTTCTGGCACAA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GTTGGAGAGCAGCTTG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CCAGAGGATATCAT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AGCAGCTTATCATCAGAG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RJ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CCGTGTCGTCCATC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GTTGGCGGTGATGACG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5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ACAAGCGGCCATAT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CAGTGCCATGGCCATG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AAATTGTGAGGGAC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AGGCTGGAAGAGGACC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22a/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CACCATGGCGCTCGCCCACCAGC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TCATTTCTTGTTGAATCCAAAC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EREBP1F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TGTGCGGCGGCGCCATCA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TAGAAATCGCTAACGGGCAT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EREBP1Smgfp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TGTGCGGCGGCGCCATCA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ATAGAAATCGCTAACGGGCATGTC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22aSmgfp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CACCATGGCGCTCGCCCACCAGC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TTTCTTGTTGAATCCAAAC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gS/A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AAAGCCTGAACTCACCGC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TTTGCCCTCGGACGAGT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biS/AP2A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CGATGCTCACCCTGTTGT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TAGCAGATGGGTAGAC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1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CAACAGTCGAAGGGCAATAATAAG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ACTGCCACACCTCCCACATT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6:23:00Z</dcterms:created>
  <dc:creator>E208</dc:creator>
  <dc:description/>
  <cp:keywords/>
  <dc:language>en-US</dc:language>
  <cp:lastModifiedBy>DR.RAJESHWARI</cp:lastModifiedBy>
  <dcterms:modified xsi:type="dcterms:W3CDTF">2015-03-18T09:44:00Z</dcterms:modified>
  <cp:revision>14</cp:revision>
  <dc:subject/>
  <dc:title/>
</cp:coreProperties>
</file>